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6"/>
        <w:gridCol w:w="2325"/>
        <w:gridCol w:w="2325"/>
        <w:gridCol w:w="2325"/>
        <w:gridCol w:w="1896"/>
        <w:gridCol w:w="1447"/>
        <w:gridCol w:w="1296"/>
      </w:tblGrid>
      <w:tr w:rsidR="00FC6B62" w:rsidRPr="00FC6B62" w14:paraId="536DB31E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7964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EA507" w14:textId="77777777" w:rsidR="00000000" w:rsidRPr="00FC6B62" w:rsidRDefault="00FC6B62" w:rsidP="00FC6B62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Quality Assessment</w:t>
            </w:r>
          </w:p>
        </w:tc>
      </w:tr>
      <w:tr w:rsidR="00FC6B62" w:rsidRPr="00FC6B62" w14:paraId="33D2651D" w14:textId="77777777" w:rsidTr="00FC6B62">
        <w:trPr>
          <w:trHeight w:val="385"/>
        </w:trPr>
        <w:tc>
          <w:tcPr>
            <w:tcW w:w="3335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D5AD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MECIR Standard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3CFB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Included (Y/N)?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55E6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To the required standard (Y/N)?</w:t>
            </w:r>
          </w:p>
        </w:tc>
      </w:tr>
      <w:tr w:rsidR="00FC6B62" w:rsidRPr="00FC6B62" w14:paraId="73CA196D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7DD40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C1</w:t>
            </w:r>
          </w:p>
        </w:tc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B660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Formulated review question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727A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972E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2900ED4C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3E611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C5</w:t>
            </w:r>
          </w:p>
        </w:tc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E5D0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Pre-defined inclusion criteria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3DAE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52292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135042C5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C3E5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C44</w:t>
            </w:r>
          </w:p>
        </w:tc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FB51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Description of included studies/interventions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3236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0E28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7282A1BE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1E499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C52</w:t>
            </w:r>
          </w:p>
        </w:tc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A37BD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isk of Bias Assessment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9409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701FD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29A0846D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3F50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C75</w:t>
            </w:r>
          </w:p>
        </w:tc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BE2E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Summary of Findings table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BF40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DEADA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6DC16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7247DE3C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BACC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5097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2.  Editorial assessment</w:t>
            </w:r>
          </w:p>
        </w:tc>
      </w:tr>
      <w:tr w:rsidR="00FC6B62" w:rsidRPr="00FC6B62" w14:paraId="01FD97D5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587C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5B69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A1FD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426F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6A8F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DF00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Score</w:t>
            </w:r>
          </w:p>
        </w:tc>
      </w:tr>
      <w:tr w:rsidR="00FC6B62" w:rsidRPr="00FC6B62" w14:paraId="0ECA5BD9" w14:textId="77777777" w:rsidTr="00FC6B62">
        <w:trPr>
          <w:trHeight w:val="115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679B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Is the review approach appropriate to the question?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7D87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, likely to require a revision of the protocol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92C1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, likely to need substantial re-structuring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E6CA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likely to need only minor re-arrangement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A9F1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ready for copy-editing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5917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602EEA17" w14:textId="77777777" w:rsidTr="00FC6B62">
        <w:trPr>
          <w:trHeight w:val="1540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2509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Is the writing of adequate scientific quality?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AE35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 xml:space="preserve">No, major scientific flaws and </w:t>
            </w:r>
            <w:proofErr w:type="gramStart"/>
            <w:r w:rsidRPr="00FC6B62">
              <w:rPr>
                <w:sz w:val="20"/>
                <w:szCs w:val="20"/>
                <w:lang w:val="en-GB"/>
              </w:rPr>
              <w:t>poor quality</w:t>
            </w:r>
            <w:proofErr w:type="gramEnd"/>
            <w:r w:rsidRPr="00FC6B62">
              <w:rPr>
                <w:sz w:val="20"/>
                <w:szCs w:val="20"/>
                <w:lang w:val="en-GB"/>
              </w:rPr>
              <w:t xml:space="preserve"> writing.</w:t>
            </w:r>
          </w:p>
          <w:p w14:paraId="69002757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Would be rejected by any major journal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2314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, scientifically sound but needs to be re-written in appropriate language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9A0F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requires only minimal editorial input and copy-editing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658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ready for copy-editing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4424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3C992E34" w14:textId="77777777" w:rsidTr="00FC6B62">
        <w:trPr>
          <w:trHeight w:val="115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767D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Will the review require substantial editing for length?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6B99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multiple major sections are overwritten and much too long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B52B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Yes, at least one major section is much too long and needs re-writing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20EED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, requires only minimal editing for length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37404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, ready for copy-editing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66FB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22526B04" w14:textId="77777777" w:rsidTr="00FC6B62">
        <w:trPr>
          <w:trHeight w:val="115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E5DE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lastRenderedPageBreak/>
              <w:t>CIDG support required to meet quality standards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4442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quires major CIDG input into concept and structure, and major revision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8381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quires detailed CIDG feedback and major revision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7D41D7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Suitable for editor review with minor revisions and minimal CIDG input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3D3B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ady for copy-editing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EAC3D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0BA59CBF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8064A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03D8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3.  Importance of the question </w:t>
            </w:r>
          </w:p>
        </w:tc>
      </w:tr>
      <w:tr w:rsidR="00FC6B62" w:rsidRPr="00FC6B62" w14:paraId="29BCFEF7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7AF50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7A6E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AA1C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DB33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180A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2470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Score and justification</w:t>
            </w:r>
          </w:p>
        </w:tc>
      </w:tr>
      <w:tr w:rsidR="00FC6B62" w:rsidRPr="00FC6B62" w14:paraId="413A1E00" w14:textId="77777777" w:rsidTr="00FC6B62">
        <w:trPr>
          <w:trHeight w:val="385"/>
        </w:trPr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8E0E97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Assessment</w:t>
            </w:r>
          </w:p>
        </w:tc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28DE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 xml:space="preserve">Not important. </w:t>
            </w:r>
          </w:p>
          <w:p w14:paraId="5E9B731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The question is either historical or if minimal importance.</w:t>
            </w:r>
          </w:p>
        </w:tc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C44A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Of limited interest.</w:t>
            </w:r>
          </w:p>
          <w:p w14:paraId="6203879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Academic interest only, unlikely to influence policy or be of interest to consumers</w:t>
            </w:r>
          </w:p>
        </w:tc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4ED5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Moderate interest.</w:t>
            </w:r>
          </w:p>
          <w:p w14:paraId="6CC2F64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To policy makers and consumers</w:t>
            </w:r>
          </w:p>
        </w:tc>
        <w:tc>
          <w:tcPr>
            <w:tcW w:w="6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6E03E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Important current question</w:t>
            </w: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8FBD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Content editor: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02BDD9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0D587A42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9DBC9D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59D256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E71E76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8859F3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EFAB3F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898647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Consumer: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104F8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0E36AD78" w14:textId="77777777" w:rsidTr="00FC6B62">
        <w:trPr>
          <w:trHeight w:val="115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56F97D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ADFD24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D5018E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97642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6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2A9B5E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5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97336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Co-ordinating Editor:</w:t>
            </w:r>
          </w:p>
        </w:tc>
        <w:tc>
          <w:tcPr>
            <w:tcW w:w="4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0EC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AB5A1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1DE4200F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BBB5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98F1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4.  Overall assessment</w:t>
            </w:r>
          </w:p>
        </w:tc>
      </w:tr>
      <w:tr w:rsidR="00FC6B62" w:rsidRPr="00FC6B62" w14:paraId="47E88086" w14:textId="77777777" w:rsidTr="00FC6B62">
        <w:trPr>
          <w:trHeight w:val="385"/>
        </w:trPr>
        <w:tc>
          <w:tcPr>
            <w:tcW w:w="1668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E8EB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6670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68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CAB81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Recommendation: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4B6D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Comment:</w:t>
            </w:r>
          </w:p>
        </w:tc>
      </w:tr>
      <w:tr w:rsidR="00FC6B62" w:rsidRPr="00FC6B62" w14:paraId="1BA672AF" w14:textId="77777777" w:rsidTr="00FC6B62">
        <w:trPr>
          <w:trHeight w:val="385"/>
        </w:trPr>
        <w:tc>
          <w:tcPr>
            <w:tcW w:w="1668" w:type="pct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763A8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6E8BD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AB8A2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680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FDEC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  <w:p w14:paraId="20730FC7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  <w:p w14:paraId="79310CB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985" w:type="pct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10CD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  <w:p w14:paraId="2E16577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  <w:p w14:paraId="2A26556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0BAC1538" w14:textId="77777777" w:rsidTr="00FC6B62">
        <w:trPr>
          <w:trHeight w:val="385"/>
        </w:trPr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A747F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40C9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proofErr w:type="spellStart"/>
            <w:r w:rsidRPr="00FC6B62">
              <w:rPr>
                <w:sz w:val="20"/>
                <w:szCs w:val="20"/>
                <w:lang w:val="en-GB"/>
              </w:rPr>
              <w:t>HIgh</w:t>
            </w:r>
            <w:proofErr w:type="spellEnd"/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30E1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1368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563B53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ECE4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737314D7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6CB40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0422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674DB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BF1DE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DF9A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80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AF84DD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985" w:type="pct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88DC2A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37341D09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3774A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5.  New research</w:t>
            </w:r>
          </w:p>
        </w:tc>
      </w:tr>
      <w:tr w:rsidR="00FC6B62" w:rsidRPr="00FC6B62" w14:paraId="47FE8B69" w14:textId="77777777" w:rsidTr="00FC6B62">
        <w:trPr>
          <w:trHeight w:val="770"/>
        </w:trPr>
        <w:tc>
          <w:tcPr>
            <w:tcW w:w="250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AC33A" w14:textId="39F39E51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US"/>
              </w:rPr>
              <w:t xml:space="preserve">Any new primary studies or systematic reviews relevant to decision?  </w:t>
            </w:r>
            <w:bookmarkStart w:id="0" w:name="_GoBack"/>
            <w:bookmarkEnd w:id="0"/>
            <w:r w:rsidRPr="00FC6B6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C6B62">
              <w:rPr>
                <w:sz w:val="20"/>
                <w:szCs w:val="20"/>
                <w:lang w:val="en-US"/>
              </w:rPr>
              <w:t>[Y/N]</w:t>
            </w:r>
          </w:p>
        </w:tc>
        <w:tc>
          <w:tcPr>
            <w:tcW w:w="1514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0639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What are the studies and how are they relevant:</w:t>
            </w:r>
          </w:p>
        </w:tc>
        <w:tc>
          <w:tcPr>
            <w:tcW w:w="985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E6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8367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 </w:t>
            </w:r>
          </w:p>
        </w:tc>
      </w:tr>
      <w:tr w:rsidR="00FC6B62" w:rsidRPr="00FC6B62" w14:paraId="5CD36635" w14:textId="77777777" w:rsidTr="00FC6B62">
        <w:trPr>
          <w:trHeight w:val="405"/>
        </w:trPr>
        <w:tc>
          <w:tcPr>
            <w:tcW w:w="5000" w:type="pct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504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72000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6.  Recommendations</w:t>
            </w:r>
          </w:p>
        </w:tc>
      </w:tr>
      <w:tr w:rsidR="00FC6B62" w:rsidRPr="00FC6B62" w14:paraId="04C3DD8D" w14:textId="77777777" w:rsidTr="00FC6B62">
        <w:trPr>
          <w:trHeight w:val="385"/>
        </w:trPr>
        <w:tc>
          <w:tcPr>
            <w:tcW w:w="8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4E0A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Recommendation: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B925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Reason:</w:t>
            </w:r>
          </w:p>
        </w:tc>
        <w:tc>
          <w:tcPr>
            <w:tcW w:w="2499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9694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97FA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Summary justification:</w:t>
            </w:r>
          </w:p>
        </w:tc>
      </w:tr>
      <w:tr w:rsidR="00FC6B62" w:rsidRPr="00FC6B62" w14:paraId="36CFEDD0" w14:textId="77777777" w:rsidTr="00FC6B62">
        <w:trPr>
          <w:trHeight w:val="385"/>
        </w:trPr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72BA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No update planned 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1D5A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Intervention/index test superseded</w:t>
            </w:r>
          </w:p>
        </w:tc>
        <w:tc>
          <w:tcPr>
            <w:tcW w:w="2499" w:type="pct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DF51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28E37DCA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30D77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8845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Invalid methods/poorly conducted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48FB7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669CCC3B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D706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DAD8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view superseded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E60D6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0745C3F2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3ED0B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99145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search area no longer active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6C87B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301F059F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AC34E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3372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Low impact usage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73591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46912690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2767AD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1133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0A133F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508263A5" w14:textId="77777777" w:rsidTr="00FC6B62">
        <w:trPr>
          <w:trHeight w:val="385"/>
        </w:trPr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1318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Up-to-date 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5483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o new studies identified with search</w:t>
            </w:r>
          </w:p>
        </w:tc>
        <w:tc>
          <w:tcPr>
            <w:tcW w:w="2499" w:type="pct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BFD605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7CD56218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58516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F7628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All studies incorporated from most recent search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A4BC37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4EC75B8C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123F0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C7359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Relevant studies ongoing but not completed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91E9E8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6935D64C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FE3C6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1FB9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Certainty/quality high in published review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3CE550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3711C503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6B1034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B9B8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5978A1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ew info but unlikely to change review findings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7574E1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67C56689" w14:textId="77777777" w:rsidTr="00FC6B62">
        <w:trPr>
          <w:trHeight w:val="385"/>
        </w:trPr>
        <w:tc>
          <w:tcPr>
            <w:tcW w:w="834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FE5CC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b/>
                <w:bCs/>
                <w:sz w:val="20"/>
                <w:szCs w:val="20"/>
                <w:lang w:val="en-GB"/>
              </w:rPr>
              <w:t>Update recommended</w:t>
            </w: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DF978E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Authors currently updating</w:t>
            </w:r>
          </w:p>
        </w:tc>
        <w:tc>
          <w:tcPr>
            <w:tcW w:w="2499" w:type="pct"/>
            <w:gridSpan w:val="4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5F142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2BE4110F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FB95D3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F8363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Studies awaiting assessment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04E99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7B3BF7FB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6F3F3E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A22B6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New contributors needed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727D41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  <w:tr w:rsidR="00FC6B62" w:rsidRPr="00FC6B62" w14:paraId="0A46B299" w14:textId="77777777" w:rsidTr="00FC6B62">
        <w:trPr>
          <w:trHeight w:val="385"/>
        </w:trPr>
        <w:tc>
          <w:tcPr>
            <w:tcW w:w="834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A5626D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  <w:tc>
          <w:tcPr>
            <w:tcW w:w="1668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BDCE62" w14:textId="77777777" w:rsidR="00FC6B62" w:rsidRPr="00FC6B62" w:rsidRDefault="00FC6B62" w:rsidP="00FC6B62">
            <w:pPr>
              <w:rPr>
                <w:sz w:val="20"/>
                <w:szCs w:val="20"/>
              </w:rPr>
            </w:pPr>
            <w:r w:rsidRPr="00FC6B62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2499" w:type="pct"/>
            <w:gridSpan w:val="4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A356D2" w14:textId="77777777" w:rsidR="00FC6B62" w:rsidRPr="00FC6B62" w:rsidRDefault="00FC6B62" w:rsidP="00FC6B62">
            <w:pPr>
              <w:rPr>
                <w:sz w:val="20"/>
                <w:szCs w:val="20"/>
              </w:rPr>
            </w:pPr>
          </w:p>
        </w:tc>
      </w:tr>
    </w:tbl>
    <w:p w14:paraId="4B2B79F6" w14:textId="77777777" w:rsidR="00A94A94" w:rsidRDefault="00A94A94"/>
    <w:sectPr w:rsidR="00A94A94" w:rsidSect="00FC6B6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B21DE5"/>
    <w:multiLevelType w:val="hybridMultilevel"/>
    <w:tmpl w:val="23967B96"/>
    <w:lvl w:ilvl="0" w:tplc="C82CEE0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EA34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1615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0C049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804F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6EBF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E0E2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9E055A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FB6E3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B62"/>
    <w:rsid w:val="00105D0E"/>
    <w:rsid w:val="00367775"/>
    <w:rsid w:val="00377E51"/>
    <w:rsid w:val="004323CB"/>
    <w:rsid w:val="00467B59"/>
    <w:rsid w:val="005D7AF2"/>
    <w:rsid w:val="006D6A17"/>
    <w:rsid w:val="007E3EF3"/>
    <w:rsid w:val="009B40EA"/>
    <w:rsid w:val="00A94A94"/>
    <w:rsid w:val="00AC6258"/>
    <w:rsid w:val="00DE67D0"/>
    <w:rsid w:val="00F33FD4"/>
    <w:rsid w:val="00FC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4C79C44"/>
  <w15:chartTrackingRefBased/>
  <w15:docId w15:val="{3A44BFBC-4941-1244-92B8-99D4B64C1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4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1</cp:revision>
  <dcterms:created xsi:type="dcterms:W3CDTF">2018-10-17T08:44:00Z</dcterms:created>
  <dcterms:modified xsi:type="dcterms:W3CDTF">2018-10-17T08:48:00Z</dcterms:modified>
</cp:coreProperties>
</file>